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5C3E6" w14:textId="4DCDC4C3" w:rsidR="009A05FB" w:rsidRPr="00846DFB" w:rsidRDefault="00846DFB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846DFB">
        <w:rPr>
          <w:rFonts w:ascii="Times New Roman" w:hAnsi="Times New Roman" w:cs="Times New Roman"/>
          <w:sz w:val="28"/>
          <w:szCs w:val="28"/>
        </w:rPr>
        <w:t>Supplementary Table 1.</w:t>
      </w:r>
      <w:proofErr w:type="gramEnd"/>
      <w:r w:rsidRPr="00846DFB">
        <w:rPr>
          <w:rFonts w:ascii="Times New Roman" w:hAnsi="Times New Roman" w:cs="Times New Roman"/>
          <w:sz w:val="28"/>
          <w:szCs w:val="28"/>
        </w:rPr>
        <w:t xml:space="preserve"> The followi</w:t>
      </w:r>
      <w:r w:rsidR="00817B16">
        <w:rPr>
          <w:rFonts w:ascii="Times New Roman" w:hAnsi="Times New Roman" w:cs="Times New Roman"/>
          <w:sz w:val="28"/>
          <w:szCs w:val="28"/>
        </w:rPr>
        <w:t>ng primers were used for RT-PCR</w:t>
      </w:r>
    </w:p>
    <w:tbl>
      <w:tblPr>
        <w:tblW w:w="84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3118"/>
        <w:gridCol w:w="3119"/>
      </w:tblGrid>
      <w:tr w:rsidR="00114113" w:rsidRPr="00846DFB" w14:paraId="60B778DA" w14:textId="77777777" w:rsidTr="00817B16">
        <w:trPr>
          <w:trHeight w:val="270"/>
        </w:trPr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14EA" w14:textId="77777777" w:rsidR="00846DFB" w:rsidRPr="00846DFB" w:rsidRDefault="00846D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1DFD" w14:textId="77777777" w:rsidR="00846DFB" w:rsidRPr="00846DFB" w:rsidRDefault="00846DFB" w:rsidP="0011411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499A" w14:textId="77777777" w:rsidR="00846DFB" w:rsidRPr="00846DFB" w:rsidRDefault="00846DFB" w:rsidP="0011411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14113" w:rsidRPr="00846DFB" w14:paraId="13D1C86E" w14:textId="77777777" w:rsidTr="00817B16">
        <w:trPr>
          <w:trHeight w:val="300"/>
        </w:trPr>
        <w:tc>
          <w:tcPr>
            <w:tcW w:w="2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43036" w14:textId="77777777" w:rsidR="00846DFB" w:rsidRPr="00114113" w:rsidRDefault="00846D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  <w:proofErr w:type="gram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92D6" w14:textId="77777777" w:rsidR="00846DFB" w:rsidRPr="00114113" w:rsidRDefault="00846D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  <w:proofErr w:type="gramEnd"/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Forward ; 5'-3'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E21A" w14:textId="77777777" w:rsidR="00846DFB" w:rsidRPr="00114113" w:rsidRDefault="00846D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  <w:proofErr w:type="gramEnd"/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Reverse ; 5'-3')</w:t>
            </w:r>
          </w:p>
        </w:tc>
      </w:tr>
      <w:tr w:rsidR="00114113" w:rsidRPr="00846DFB" w14:paraId="0F55C85A" w14:textId="77777777" w:rsidTr="00817B16">
        <w:trPr>
          <w:trHeight w:val="300"/>
        </w:trPr>
        <w:tc>
          <w:tcPr>
            <w:tcW w:w="22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D449" w14:textId="4A9B04F1" w:rsidR="00846DFB" w:rsidRPr="00114113" w:rsidRDefault="009A05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5A3828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FACA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TCCTGAACAGCGAAGTGTTG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0467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ACCCATGAGGTTTCAAGTGC</w:t>
            </w:r>
          </w:p>
        </w:tc>
      </w:tr>
      <w:tr w:rsidR="00114113" w:rsidRPr="00846DFB" w14:paraId="72B5E230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CB82" w14:textId="42D7C5E3" w:rsidR="00846DFB" w:rsidRPr="00114113" w:rsidRDefault="009A05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5A3828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Chop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1783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GCATGAAGGAGAAGGAGCA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DBE7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CTTCCGGAGAGACAGACAGG</w:t>
            </w:r>
          </w:p>
        </w:tc>
      </w:tr>
      <w:tr w:rsidR="00FD6015" w:rsidRPr="00846DFB" w14:paraId="2D46CCFB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7F28A" w14:textId="7C5F3FF5" w:rsidR="00FD6015" w:rsidRPr="00114113" w:rsidRDefault="00FD6015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Perk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0611E" w14:textId="05B14215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kern w:val="0"/>
                <w:sz w:val="22"/>
              </w:rPr>
            </w:pPr>
            <w:r w:rsidRPr="004347A3">
              <w:rPr>
                <w:rFonts w:ascii="Courier" w:hAnsi="Courier"/>
                <w:caps/>
                <w:color w:val="000000"/>
                <w:sz w:val="22"/>
              </w:rPr>
              <w:t>GACAGACTGCGGAGACAAC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A6C3B" w14:textId="3CB5523B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kern w:val="0"/>
                <w:sz w:val="22"/>
              </w:rPr>
            </w:pPr>
            <w:r w:rsidRPr="004347A3">
              <w:rPr>
                <w:rFonts w:ascii="Courier" w:hAnsi="Courier"/>
                <w:caps/>
                <w:color w:val="000000"/>
                <w:sz w:val="22"/>
              </w:rPr>
              <w:t>GACCGGGTATAGGGAGAAGC</w:t>
            </w:r>
          </w:p>
        </w:tc>
      </w:tr>
      <w:tr w:rsidR="00114113" w:rsidRPr="00846DFB" w14:paraId="26DA28CB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5142" w14:textId="0B457752" w:rsidR="00846DFB" w:rsidRPr="00114113" w:rsidRDefault="009A05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5A3828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3AB3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kern w:val="0"/>
                <w:sz w:val="22"/>
              </w:rPr>
              <w:t>GCCCATATACCTGGGAGGA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CA2F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kern w:val="0"/>
                <w:sz w:val="22"/>
              </w:rPr>
              <w:t>CACCCATTCCCTTCACAGAG</w:t>
            </w:r>
          </w:p>
        </w:tc>
      </w:tr>
      <w:tr w:rsidR="00114113" w:rsidRPr="00846DFB" w14:paraId="04BE2768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C4AC" w14:textId="67B5104E" w:rsidR="00846DFB" w:rsidRPr="00114113" w:rsidRDefault="009A05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5A3828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B48E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CCGGAGAGGAGACTTCACA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7CA8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TCCACGATTTCCCAGAGAAC</w:t>
            </w:r>
          </w:p>
        </w:tc>
      </w:tr>
      <w:tr w:rsidR="00114113" w:rsidRPr="00846DFB" w14:paraId="449FF2DC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6340" w14:textId="25D44F96" w:rsidR="00846DFB" w:rsidRPr="00114113" w:rsidRDefault="009A05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846DFB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IL</w:t>
            </w:r>
            <w:r w:rsidR="005A3828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-1β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5701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GCCCATCCTCTGTGACTCA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A983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AAGGCCACAGGTATTTTGTCG</w:t>
            </w:r>
          </w:p>
        </w:tc>
      </w:tr>
      <w:tr w:rsidR="00114113" w:rsidRPr="00846DFB" w14:paraId="70C20F7A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CDE5" w14:textId="13365590" w:rsidR="00846DFB" w:rsidRPr="00114113" w:rsidRDefault="009A05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846DFB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IL</w:t>
            </w:r>
            <w:r w:rsidR="005A3828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-12 </w:t>
            </w:r>
            <w:r w:rsidR="005A3828" w:rsidRPr="00114113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="005A3828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9A37" w14:textId="77777777" w:rsidR="00846DFB" w:rsidRPr="004347A3" w:rsidRDefault="00A46688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hAnsi="Courier"/>
                <w:caps/>
                <w:color w:val="000000"/>
                <w:sz w:val="22"/>
              </w:rPr>
              <w:t>catcgatgagctgatgcag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0985" w14:textId="77777777" w:rsidR="00846DFB" w:rsidRPr="004347A3" w:rsidRDefault="00A46688" w:rsidP="00114113">
            <w:pPr>
              <w:spacing w:line="240" w:lineRule="auto"/>
              <w:rPr>
                <w:rFonts w:ascii="Courier" w:eastAsia="Times New Roman" w:hAnsi="Courier" w:cs="Times New Roman"/>
                <w:caps/>
                <w:kern w:val="0"/>
                <w:sz w:val="22"/>
              </w:rPr>
            </w:pPr>
            <w:r w:rsidRPr="004347A3">
              <w:rPr>
                <w:rFonts w:ascii="Courier" w:hAnsi="Courier"/>
                <w:caps/>
                <w:color w:val="000000"/>
                <w:sz w:val="22"/>
              </w:rPr>
              <w:t>cagatagcccatcaccctgt</w:t>
            </w:r>
          </w:p>
        </w:tc>
      </w:tr>
      <w:tr w:rsidR="00114113" w:rsidRPr="00846DFB" w14:paraId="76CCA2AE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A531" w14:textId="299B6A2E" w:rsidR="00846DFB" w:rsidRPr="00114113" w:rsidRDefault="009A05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846DFB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IL</w:t>
            </w:r>
            <w:r w:rsidR="005A3828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-12 p4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3BF8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AGGTCACACTGGACCAAAG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538A" w14:textId="77777777" w:rsidR="00846DFB" w:rsidRPr="004347A3" w:rsidRDefault="00846DFB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TGGTTTGATGATGTCCCTGA</w:t>
            </w:r>
          </w:p>
        </w:tc>
      </w:tr>
      <w:tr w:rsidR="00114113" w:rsidRPr="00846DFB" w14:paraId="49662150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15D7A" w14:textId="5957E61B" w:rsidR="004D4F5F" w:rsidRPr="00114113" w:rsidRDefault="009A05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4D4F5F" w:rsidRPr="00114113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Mip-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BE2C4" w14:textId="5D98452A" w:rsidR="004D4F5F" w:rsidRPr="004347A3" w:rsidRDefault="00114113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hAnsi="Courier" w:cs="Lucida Grande"/>
                <w:caps/>
                <w:color w:val="000000"/>
                <w:sz w:val="22"/>
              </w:rPr>
              <w:t>TCCAGAGCTTGAGTGTGAC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7640E" w14:textId="2A230AB9" w:rsidR="004D4F5F" w:rsidRPr="004347A3" w:rsidRDefault="00114113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Osaka" w:hAnsi="Courier"/>
                <w:caps/>
                <w:color w:val="000000"/>
                <w:sz w:val="22"/>
              </w:rPr>
              <w:t>AGGCACATCAGGTACGATCC</w:t>
            </w:r>
          </w:p>
        </w:tc>
      </w:tr>
      <w:tr w:rsidR="00114113" w:rsidRPr="00846DFB" w14:paraId="48F83266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ED57" w14:textId="1A209610" w:rsidR="00846DFB" w:rsidRPr="00114113" w:rsidRDefault="009A05FB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846DFB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IFN</w:t>
            </w:r>
            <w:r w:rsidR="005A3828"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-β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ED75" w14:textId="77777777" w:rsidR="00846DFB" w:rsidRPr="004347A3" w:rsidRDefault="00A46688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hAnsi="Courier"/>
                <w:caps/>
                <w:color w:val="000000"/>
                <w:sz w:val="22"/>
              </w:rPr>
              <w:t>ccctatggagatgacggag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8CF3" w14:textId="77777777" w:rsidR="00846DFB" w:rsidRPr="004347A3" w:rsidRDefault="00A46688" w:rsidP="00114113">
            <w:pPr>
              <w:spacing w:line="240" w:lineRule="auto"/>
              <w:rPr>
                <w:rFonts w:ascii="Courier" w:eastAsia="Times New Roman" w:hAnsi="Courier" w:cs="Times New Roman"/>
                <w:caps/>
                <w:kern w:val="0"/>
                <w:sz w:val="22"/>
              </w:rPr>
            </w:pPr>
            <w:r w:rsidRPr="004347A3">
              <w:rPr>
                <w:rFonts w:ascii="Courier" w:hAnsi="Courier"/>
                <w:caps/>
                <w:color w:val="000000"/>
                <w:sz w:val="22"/>
              </w:rPr>
              <w:t>ctgtctgctggtggagttca</w:t>
            </w:r>
          </w:p>
        </w:tc>
      </w:tr>
      <w:tr w:rsidR="00FD6015" w:rsidRPr="00846DFB" w14:paraId="3BE2BF2C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5103" w14:textId="055292AA" w:rsidR="00FD6015" w:rsidRPr="00114113" w:rsidRDefault="00FD6015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D7BF" w14:textId="35323F9B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AACTTTGGCATTGTGGAAG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BDBD" w14:textId="2FE880CE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  <w:t>ACACATTGGGGGTAGGAACA</w:t>
            </w:r>
          </w:p>
        </w:tc>
      </w:tr>
      <w:tr w:rsidR="00FD6015" w:rsidRPr="00846DFB" w14:paraId="0BD2702B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98658" w14:textId="3AF21BB1" w:rsidR="00FD6015" w:rsidRPr="00114113" w:rsidRDefault="00FD6015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Gadd3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3CE96" w14:textId="7D49F6DD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Osaka" w:hAnsi="Courier"/>
                <w:caps/>
                <w:color w:val="000000"/>
                <w:sz w:val="22"/>
              </w:rPr>
              <w:t>GAGGAGGCTGAAGACAGTG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92A8F" w14:textId="58C504FB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Osaka" w:hAnsi="Courier"/>
                <w:caps/>
                <w:color w:val="000000"/>
                <w:sz w:val="22"/>
              </w:rPr>
              <w:t>AATTGACTTCCCTGCCCTCT</w:t>
            </w:r>
          </w:p>
        </w:tc>
      </w:tr>
      <w:tr w:rsidR="00FD6015" w:rsidRPr="00846DFB" w14:paraId="58267F17" w14:textId="77777777" w:rsidTr="00F66F58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4B9D0" w14:textId="1F0F9B91" w:rsidR="00FD6015" w:rsidRPr="00114113" w:rsidRDefault="00FD6015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114113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9131B" w14:textId="22729D81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Osaka" w:hAnsi="Courier"/>
                <w:caps/>
                <w:color w:val="000000"/>
                <w:sz w:val="22"/>
              </w:rPr>
              <w:t>AGGAGACTTGCCTGGTGAA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EA6ED" w14:textId="055716D2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Osaka" w:hAnsi="Courier"/>
                <w:caps/>
                <w:color w:val="000000"/>
                <w:sz w:val="22"/>
              </w:rPr>
              <w:t>CAGGGGTGGTTATTGCATCT</w:t>
            </w:r>
          </w:p>
        </w:tc>
      </w:tr>
      <w:tr w:rsidR="00FD6015" w:rsidRPr="00846DFB" w14:paraId="40D5FBDF" w14:textId="77777777" w:rsidTr="00817B16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6E146" w14:textId="7201D5AC" w:rsidR="00FD6015" w:rsidRPr="00114113" w:rsidRDefault="00FD6015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D080E" w14:textId="7DF70EDC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Osaka" w:hAnsi="Courier"/>
                <w:caps/>
                <w:color w:val="000000"/>
                <w:sz w:val="22"/>
              </w:rPr>
              <w:t>GATGAGATTGGCATGGCTT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AE1D2" w14:textId="0B075D69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347A3">
              <w:rPr>
                <w:rFonts w:ascii="Courier" w:eastAsia="Osaka" w:hAnsi="Courier"/>
                <w:caps/>
                <w:color w:val="000000"/>
                <w:sz w:val="22"/>
              </w:rPr>
              <w:t>GTCACCTTCACCGTTCCAGT</w:t>
            </w:r>
          </w:p>
        </w:tc>
      </w:tr>
      <w:tr w:rsidR="00FD6015" w:rsidRPr="00846DFB" w14:paraId="0130683E" w14:textId="77777777" w:rsidTr="00817B16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C7B7" w14:textId="26393665" w:rsidR="00FD6015" w:rsidRPr="00114113" w:rsidRDefault="00FD6015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1141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Il-6promoter </w:t>
            </w:r>
            <w:proofErr w:type="spellStart"/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11411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it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6AF5" w14:textId="23E21793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71B0E">
              <w:rPr>
                <w:rFonts w:ascii="Courier" w:hAnsi="Courier"/>
                <w:caps/>
                <w:color w:val="000000"/>
                <w:sz w:val="22"/>
              </w:rPr>
              <w:t>CGATGCTAAACGACGTCACATTGTGC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0AAD" w14:textId="60EC9321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  <w:r w:rsidRPr="00471B0E">
              <w:rPr>
                <w:rFonts w:ascii="Courier" w:hAnsi="Courier"/>
                <w:caps/>
                <w:color w:val="000000"/>
                <w:sz w:val="22"/>
              </w:rPr>
              <w:t>CTCCAGAGCAGAATGAGCTACAGACAT</w:t>
            </w:r>
          </w:p>
        </w:tc>
      </w:tr>
      <w:bookmarkEnd w:id="0"/>
      <w:tr w:rsidR="00FD6015" w:rsidRPr="00846DFB" w14:paraId="2F161498" w14:textId="77777777" w:rsidTr="00817B16">
        <w:trPr>
          <w:trHeight w:val="300"/>
        </w:trPr>
        <w:tc>
          <w:tcPr>
            <w:tcW w:w="2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56E7" w14:textId="6ED54BDA" w:rsidR="00FD6015" w:rsidRPr="00114113" w:rsidRDefault="00FD6015" w:rsidP="00114113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C1D3" w14:textId="07CBD57F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7053" w14:textId="31CA20CF" w:rsidR="00FD6015" w:rsidRPr="004347A3" w:rsidRDefault="00FD6015" w:rsidP="00114113">
            <w:pPr>
              <w:spacing w:line="240" w:lineRule="auto"/>
              <w:rPr>
                <w:rFonts w:ascii="Courier" w:eastAsia="ＭＳ Ｐゴシック" w:hAnsi="Courier" w:cs="Times New Roman"/>
                <w:caps/>
                <w:color w:val="000000"/>
                <w:kern w:val="0"/>
                <w:sz w:val="22"/>
              </w:rPr>
            </w:pPr>
          </w:p>
        </w:tc>
      </w:tr>
    </w:tbl>
    <w:p w14:paraId="3520424D" w14:textId="77777777" w:rsidR="00846DFB" w:rsidRPr="00846DFB" w:rsidRDefault="00846DFB" w:rsidP="0059245E">
      <w:pPr>
        <w:ind w:left="1"/>
        <w:rPr>
          <w:rFonts w:ascii="Times New Roman" w:hAnsi="Times New Roman" w:cs="Times New Roman"/>
          <w:sz w:val="24"/>
          <w:szCs w:val="24"/>
        </w:rPr>
      </w:pPr>
    </w:p>
    <w:sectPr w:rsidR="00846DFB" w:rsidRPr="00846DFB" w:rsidSect="00F66F58">
      <w:pgSz w:w="11906" w:h="16838" w:code="9"/>
      <w:pgMar w:top="1985" w:right="1416" w:bottom="1701" w:left="1701" w:header="851" w:footer="992" w:gutter="0"/>
      <w:cols w:space="425"/>
      <w:docGrid w:linePitch="346" w:charSpace="399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D9334" w14:textId="77777777" w:rsidR="009A05FB" w:rsidRDefault="009A05FB" w:rsidP="00290993">
      <w:pPr>
        <w:spacing w:line="240" w:lineRule="auto"/>
      </w:pPr>
      <w:r>
        <w:separator/>
      </w:r>
    </w:p>
  </w:endnote>
  <w:endnote w:type="continuationSeparator" w:id="0">
    <w:p w14:paraId="32487011" w14:textId="77777777" w:rsidR="009A05FB" w:rsidRDefault="009A05FB" w:rsidP="002909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DA8EC8" w14:textId="77777777" w:rsidR="009A05FB" w:rsidRDefault="009A05FB" w:rsidP="00290993">
      <w:pPr>
        <w:spacing w:line="240" w:lineRule="auto"/>
      </w:pPr>
      <w:r>
        <w:separator/>
      </w:r>
    </w:p>
  </w:footnote>
  <w:footnote w:type="continuationSeparator" w:id="0">
    <w:p w14:paraId="433ABFED" w14:textId="77777777" w:rsidR="009A05FB" w:rsidRDefault="009A05FB" w:rsidP="002909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405"/>
  <w:drawingGridVerticalSpacing w:val="17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DFB"/>
    <w:rsid w:val="00114113"/>
    <w:rsid w:val="00290993"/>
    <w:rsid w:val="004347A3"/>
    <w:rsid w:val="00471B0E"/>
    <w:rsid w:val="004D4F5F"/>
    <w:rsid w:val="00513AAA"/>
    <w:rsid w:val="0059245E"/>
    <w:rsid w:val="005A3828"/>
    <w:rsid w:val="00677B75"/>
    <w:rsid w:val="006B01CB"/>
    <w:rsid w:val="006C3B71"/>
    <w:rsid w:val="00817B16"/>
    <w:rsid w:val="00846DFB"/>
    <w:rsid w:val="008A03AF"/>
    <w:rsid w:val="008B66AD"/>
    <w:rsid w:val="00960659"/>
    <w:rsid w:val="009A05FB"/>
    <w:rsid w:val="009B3057"/>
    <w:rsid w:val="00A46688"/>
    <w:rsid w:val="00E00F1E"/>
    <w:rsid w:val="00E849DA"/>
    <w:rsid w:val="00F04681"/>
    <w:rsid w:val="00F66F58"/>
    <w:rsid w:val="00FD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61EAE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9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0993"/>
  </w:style>
  <w:style w:type="paragraph" w:styleId="a5">
    <w:name w:val="footer"/>
    <w:basedOn w:val="a"/>
    <w:link w:val="a6"/>
    <w:uiPriority w:val="99"/>
    <w:unhideWhenUsed/>
    <w:rsid w:val="002909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099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9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0993"/>
  </w:style>
  <w:style w:type="paragraph" w:styleId="a5">
    <w:name w:val="footer"/>
    <w:basedOn w:val="a"/>
    <w:link w:val="a6"/>
    <w:uiPriority w:val="99"/>
    <w:unhideWhenUsed/>
    <w:rsid w:val="002909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0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3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50</Characters>
  <Application>Microsoft Macintosh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伊藤 佐知子</cp:lastModifiedBy>
  <cp:revision>3</cp:revision>
  <cp:lastPrinted>2016-02-01T08:40:00Z</cp:lastPrinted>
  <dcterms:created xsi:type="dcterms:W3CDTF">2016-02-01T08:40:00Z</dcterms:created>
  <dcterms:modified xsi:type="dcterms:W3CDTF">2016-02-01T08:43:00Z</dcterms:modified>
</cp:coreProperties>
</file>